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56" w:type="dxa"/>
        <w:jc w:val="left"/>
        <w:tblInd w:w="15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934"/>
        <w:gridCol w:w="8050"/>
      </w:tblGrid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Number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Primers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Primer sequence (5’-3’)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IPS1-adpA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AAGGAAGTTTA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ACACAAAGAACACACAACG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IPS1-adpB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AACCACCACCACCGT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AGAAAAATGGCCATCCCCTAGC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IPS1-159mim-F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AGGGGAACCGAAGCT</w:t>
            </w: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TTTGGATTGATAGAGGGAGCTCTG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IPS1-159mim-R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ATCTCCCTCTAGAAA</w:t>
            </w: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CAGAGCTCCCTCTATCAATCCAAA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IPS1-3134mim-F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AGGGGAACCGAAGCT</w:t>
            </w: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TTGAATTTGTTAGCCATAGCATCA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IPS1-3134mim-R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ATCTCCCTCTAGAAA</w:t>
            </w: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TGATGCTATGGCTAACAAATTCAA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STTM-159-adpA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AAGGAAGTTTA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AGAGCTCCCTCTATCAATC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STTM-159-adpB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AACCACCACCACCGT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TTGGATTGATAGAGGGAG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STTM-159-F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CAGAGCTCCCTCTATCAATCCAA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TTGTTGTTGTTATGGTCTAATTTAAATATGGTC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1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STTM-159-R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TTTGGATTGATAGAGGGAGCTCTG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TTCTTCTTCTTTAGACCATATTTAAATTAGACC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1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STTM-3134-adpA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AAGGAAGTTTA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GATGCTATGGCTAACAAAT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1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STTM-3134-adpB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AACCACCACCACCGT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TGAATTTGTTAGCCATAG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1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STTM-3134-F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TGATGCTATGGCTAACAAATTCA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TTGTTGTTGTTATGGTCTAATTTAAATATGGTC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1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STTM-3134-R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TTGAATTTGTTAGCCATAGCATC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TTCTTCTTCTTTAGACCATATTTAAATTAGACC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1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-R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GCAGGGTCCGAGGT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1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6-F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GGACATCCGATAAAATTGG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1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6-R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ACCATTTCTCGATTTGTGC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1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in-F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GCACCCGAGGAGCACC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1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in-R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AACCTCTCTCGGTGAG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2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iR159-F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GCG</w:t>
            </w: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TTTGGATTGAAGGGA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2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iR159-SL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CGTATCCAGTGCAGGGTCCGAGGTATTCGCACTGGATACGAC</w:t>
            </w: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CAGAGC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2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iR3134-F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CGC</w:t>
            </w: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TTGAATTTGTCCATA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2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iR3134-SL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CGTATCCAGTGCAGGGTCCGAGGTATTCGCACTGGATACGAC</w:t>
            </w:r>
            <w:r>
              <w:rPr>
                <w:rFonts w:cs="Arial" w:ascii="Arial" w:hAnsi="Arial"/>
                <w:kern w:val="0"/>
                <w:sz w:val="20"/>
                <w:szCs w:val="20"/>
                <w:u w:val="single"/>
              </w:rPr>
              <w:t>TGATGC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2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SMV-CP-F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GCCGAACGTTTCTTTGAC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2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SMV-CP-R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ACGCTTCCTCGGCATCTG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2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PS1-F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CACAAAGAACACACAACG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2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PS1-R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GAAAAATGGCCATCCCCTAGC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2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YB3-RT-F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AATGGCACCTTCTCTACTTC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2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YB3-RT-R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TCGGAGACTGAAGGTAGG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3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5430-RT-F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GTGGCACGAACTGGAGGA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3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5430-RT-R</w:t>
            </w:r>
          </w:p>
        </w:tc>
        <w:tc>
          <w:tcPr>
            <w:tcW w:w="8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ACCGCTCTGACCACCAT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S1 Table. Primers used in vector construction and PCR analysis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  <w:vertAlign w:val="superscript"/>
        </w:rPr>
        <w:t>a</w:t>
      </w:r>
      <w:r>
        <w:rPr>
          <w:rFonts w:cs="Arial" w:ascii="Arial" w:hAnsi="Arial"/>
        </w:rPr>
        <w:t xml:space="preserve">, Adaptor used for </w:t>
      </w:r>
      <w:r>
        <w:rPr>
          <w:rFonts w:cs="Arial" w:ascii="Arial" w:hAnsi="Arial"/>
          <w:kern w:val="0"/>
          <w:sz w:val="20"/>
          <w:szCs w:val="20"/>
        </w:rPr>
        <w:t xml:space="preserve">linkage of BSMV vector and </w:t>
      </w:r>
      <w:r>
        <w:rPr>
          <w:rFonts w:cs="Arial" w:ascii="Arial" w:hAnsi="Arial"/>
          <w:i/>
          <w:kern w:val="0"/>
          <w:sz w:val="20"/>
          <w:szCs w:val="20"/>
        </w:rPr>
        <w:t>AtIPS1</w:t>
      </w:r>
      <w:r>
        <w:rPr>
          <w:rFonts w:cs="Arial" w:ascii="Arial" w:hAnsi="Arial"/>
          <w:kern w:val="0"/>
          <w:sz w:val="20"/>
          <w:szCs w:val="20"/>
        </w:rPr>
        <w:t xml:space="preserve"> backbone or STTM; </w:t>
      </w: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, Target mimic sequence is underlined; </w:t>
      </w: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 xml:space="preserve">, STTM mimic sequence is underlined; </w:t>
      </w:r>
      <w:r>
        <w:rPr>
          <w:rFonts w:cs="Arial" w:ascii="Arial" w:hAnsi="Arial"/>
          <w:vertAlign w:val="superscript"/>
        </w:rPr>
        <w:t>d</w:t>
      </w:r>
      <w:r>
        <w:rPr>
          <w:rFonts w:cs="Arial" w:ascii="Arial" w:hAnsi="Arial"/>
        </w:rPr>
        <w:t xml:space="preserve">, MiRNA sequence is underlined; </w:t>
      </w:r>
      <w:r>
        <w:rPr>
          <w:rFonts w:cs="Arial" w:ascii="Arial" w:hAnsi="Arial"/>
          <w:vertAlign w:val="superscript"/>
        </w:rPr>
        <w:t>e</w:t>
      </w:r>
      <w:r>
        <w:rPr>
          <w:rFonts w:cs="Arial" w:ascii="Arial" w:hAnsi="Arial"/>
        </w:rPr>
        <w:t xml:space="preserve">, Reverse-complement sequence of miRNA is underlined. 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08:32:00Z</dcterms:created>
  <dc:creator>MC SYSTEM</dc:creator>
  <dc:description/>
  <cp:keywords/>
  <dc:language>en-US</dc:language>
  <cp:lastModifiedBy>MC SYSTEM</cp:lastModifiedBy>
  <dcterms:modified xsi:type="dcterms:W3CDTF">2015-02-11T03:23:00Z</dcterms:modified>
  <cp:revision>14</cp:revision>
  <dc:subject/>
  <dc:title>Supporting material Table S1</dc:title>
</cp:coreProperties>
</file>